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2E3" w:rsidRDefault="008572E3" w:rsidP="00775F26">
      <w:pPr>
        <w:spacing w:line="480" w:lineRule="auto"/>
        <w:jc w:val="both"/>
      </w:pPr>
      <w:r w:rsidRPr="008572E3">
        <w:rPr>
          <w:rFonts w:ascii="Arial" w:hAnsi="Arial" w:cs="Arial"/>
          <w:b/>
        </w:rPr>
        <w:t>S5</w:t>
      </w:r>
      <w:r w:rsidR="002511CB" w:rsidRPr="002511CB">
        <w:rPr>
          <w:rFonts w:ascii="Arial" w:hAnsi="Arial" w:cs="Arial"/>
          <w:b/>
        </w:rPr>
        <w:t xml:space="preserve"> </w:t>
      </w:r>
      <w:bookmarkStart w:id="0" w:name="_GoBack"/>
      <w:r w:rsidR="002511CB" w:rsidRPr="008572E3">
        <w:rPr>
          <w:rFonts w:ascii="Arial" w:hAnsi="Arial" w:cs="Arial"/>
          <w:b/>
        </w:rPr>
        <w:t>Table</w:t>
      </w:r>
      <w:bookmarkEnd w:id="0"/>
      <w:r w:rsidRPr="00C81772">
        <w:rPr>
          <w:rFonts w:ascii="Arial" w:hAnsi="Arial" w:cs="Arial"/>
          <w:b/>
        </w:rPr>
        <w:t>.</w:t>
      </w:r>
      <w:r w:rsidR="00C81772" w:rsidRPr="00C81772">
        <w:rPr>
          <w:rFonts w:ascii="Arial" w:hAnsi="Arial" w:cs="Arial"/>
          <w:b/>
        </w:rPr>
        <w:t xml:space="preserve"> Expression levels of genes upregulated in </w:t>
      </w:r>
      <w:r w:rsidR="00C81772" w:rsidRPr="00C81772">
        <w:rPr>
          <w:rFonts w:ascii="Arial" w:hAnsi="Arial" w:cs="Arial"/>
          <w:b/>
          <w:i/>
        </w:rPr>
        <w:t>S. pneumoniae</w:t>
      </w:r>
      <w:r w:rsidR="00C81772" w:rsidRPr="00C81772">
        <w:rPr>
          <w:rFonts w:ascii="Arial" w:hAnsi="Arial" w:cs="Arial"/>
          <w:b/>
        </w:rPr>
        <w:t xml:space="preserve"> </w:t>
      </w:r>
      <w:r w:rsidR="00583650">
        <w:rPr>
          <w:rFonts w:ascii="Arial" w:hAnsi="Arial" w:cs="Arial"/>
          <w:b/>
        </w:rPr>
        <w:t xml:space="preserve">D39 </w:t>
      </w:r>
      <w:r w:rsidR="00C81772" w:rsidRPr="00C81772">
        <w:rPr>
          <w:rFonts w:ascii="Arial" w:hAnsi="Arial" w:cs="Arial"/>
          <w:b/>
        </w:rPr>
        <w:t>cells grown in mucin as compared to glucose-grown cells</w:t>
      </w:r>
      <w:r w:rsidR="00C81772">
        <w:rPr>
          <w:rFonts w:ascii="Arial" w:hAnsi="Arial" w:cs="Arial"/>
          <w:b/>
        </w:rPr>
        <w:t>, according to the established criterion</w:t>
      </w:r>
      <w:r w:rsidR="00775F26">
        <w:rPr>
          <w:rFonts w:ascii="Arial" w:hAnsi="Arial" w:cs="Arial"/>
          <w:b/>
        </w:rPr>
        <w:t xml:space="preserve"> (see Materials and Methods)</w:t>
      </w:r>
      <w:r w:rsidR="00C81772">
        <w:rPr>
          <w:rFonts w:ascii="Arial" w:hAnsi="Arial" w:cs="Arial"/>
          <w:b/>
        </w:rPr>
        <w:t>.</w:t>
      </w:r>
    </w:p>
    <w:tbl>
      <w:tblPr>
        <w:tblStyle w:val="Tabelacomgrelha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600"/>
        <w:gridCol w:w="954"/>
        <w:gridCol w:w="6285"/>
      </w:tblGrid>
      <w:tr w:rsidR="0054795D" w:rsidRPr="0054795D" w:rsidTr="009C00ED">
        <w:tc>
          <w:tcPr>
            <w:tcW w:w="1087" w:type="dxa"/>
            <w:tcBorders>
              <w:top w:val="single" w:sz="4" w:space="0" w:color="auto"/>
            </w:tcBorders>
          </w:tcPr>
          <w:p w:rsidR="008572E3" w:rsidRPr="0054795D" w:rsidRDefault="008572E3" w:rsidP="008572E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4795D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:rsidR="008572E3" w:rsidRPr="0054795D" w:rsidRDefault="008572E3" w:rsidP="008572E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4795D">
              <w:rPr>
                <w:rFonts w:ascii="Arial" w:hAnsi="Arial" w:cs="Arial"/>
                <w:b/>
                <w:sz w:val="18"/>
                <w:szCs w:val="18"/>
              </w:rPr>
              <w:t>Fold</w:t>
            </w: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8572E3" w:rsidRPr="0054795D" w:rsidRDefault="008572E3" w:rsidP="008572E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4795D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6285" w:type="dxa"/>
            <w:tcBorders>
              <w:top w:val="single" w:sz="4" w:space="0" w:color="auto"/>
            </w:tcBorders>
          </w:tcPr>
          <w:p w:rsidR="008572E3" w:rsidRPr="0054795D" w:rsidRDefault="008572E3" w:rsidP="008572E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4795D"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8572E3" w:rsidP="00013CEE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SP</w:t>
            </w:r>
            <w:r w:rsidR="00013CEE" w:rsidRPr="0054795D">
              <w:rPr>
                <w:rFonts w:ascii="Arial" w:hAnsi="Arial" w:cs="Arial"/>
                <w:sz w:val="18"/>
                <w:szCs w:val="18"/>
              </w:rPr>
              <w:t>D</w:t>
            </w:r>
            <w:r w:rsidRPr="0054795D">
              <w:rPr>
                <w:rFonts w:ascii="Arial" w:hAnsi="Arial" w:cs="Arial"/>
                <w:sz w:val="18"/>
                <w:szCs w:val="18"/>
              </w:rPr>
              <w:t>_0</w:t>
            </w:r>
            <w:r w:rsidR="00013CEE" w:rsidRPr="0054795D">
              <w:rPr>
                <w:rFonts w:ascii="Arial" w:hAnsi="Arial" w:cs="Arial"/>
                <w:sz w:val="18"/>
                <w:szCs w:val="18"/>
              </w:rPr>
              <w:t>562</w:t>
            </w:r>
            <w:r w:rsidRPr="005479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71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62</w:t>
            </w:r>
          </w:p>
        </w:tc>
        <w:tc>
          <w:tcPr>
            <w:tcW w:w="6285" w:type="dxa"/>
            <w:vAlign w:val="bottom"/>
          </w:tcPr>
          <w:p w:rsidR="008572E3" w:rsidRPr="0054795D" w:rsidRDefault="008572E3" w:rsidP="00013CEE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proofErr w:type="gramStart"/>
            <w:r w:rsidRPr="0054795D">
              <w:rPr>
                <w:rFonts w:ascii="Arial" w:hAnsi="Arial" w:cs="Arial"/>
                <w:sz w:val="18"/>
                <w:szCs w:val="18"/>
                <w:lang w:val="pt-PT"/>
              </w:rPr>
              <w:t>beta-galactosidase</w:t>
            </w:r>
            <w:proofErr w:type="gram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8572E3" w:rsidP="00013CEE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SP</w:t>
            </w:r>
            <w:r w:rsidR="00013CEE" w:rsidRPr="0054795D">
              <w:rPr>
                <w:rFonts w:ascii="Arial" w:hAnsi="Arial" w:cs="Arial"/>
                <w:sz w:val="18"/>
                <w:szCs w:val="18"/>
              </w:rPr>
              <w:t>D</w:t>
            </w:r>
            <w:r w:rsidRPr="0054795D">
              <w:rPr>
                <w:rFonts w:ascii="Arial" w:hAnsi="Arial" w:cs="Arial"/>
                <w:sz w:val="18"/>
                <w:szCs w:val="18"/>
              </w:rPr>
              <w:t>_1</w:t>
            </w:r>
            <w:r w:rsidR="00013CEE" w:rsidRPr="0054795D">
              <w:rPr>
                <w:rFonts w:ascii="Arial" w:hAnsi="Arial" w:cs="Arial"/>
                <w:sz w:val="18"/>
                <w:szCs w:val="18"/>
              </w:rPr>
              <w:t>05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85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B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56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5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78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C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6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06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D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13CEE" w:rsidP="00013C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D_105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01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galactose-6-phosphate isomerase subunit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acA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6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85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A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13CEE" w:rsidP="00013CEE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05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1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07</w:t>
            </w:r>
          </w:p>
        </w:tc>
        <w:tc>
          <w:tcPr>
            <w:tcW w:w="6285" w:type="dxa"/>
            <w:vAlign w:val="bottom"/>
          </w:tcPr>
          <w:p w:rsidR="008572E3" w:rsidRPr="0054795D" w:rsidRDefault="00013CEE" w:rsidP="00013CEE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galactose-6-phosphate isomerase subunit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LacB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A00601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201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0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74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lycerol kin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7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9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81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ldose 1-epimer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A00601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05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11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A00601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tagatose 1,6-diphosphate aldol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55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41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A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56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27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B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201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31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lycerol uptake facilitator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49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10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7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gar ABC transporter perme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7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93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gar isomer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1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8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96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6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35</w:t>
            </w:r>
          </w:p>
        </w:tc>
        <w:tc>
          <w:tcPr>
            <w:tcW w:w="6285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eta-N-acetylhexosaminid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A00601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59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8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63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eneral stress protein 24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66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1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lpha,alpha-phosphotrehal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6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55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B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28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aluronat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ly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49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52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gar ABC transporter sugar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29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92</w:t>
            </w:r>
          </w:p>
        </w:tc>
        <w:tc>
          <w:tcPr>
            <w:tcW w:w="6285" w:type="dxa"/>
            <w:vAlign w:val="bottom"/>
          </w:tcPr>
          <w:p w:rsidR="008572E3" w:rsidRPr="0054795D" w:rsidRDefault="00FD0A33" w:rsidP="008572E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TS system transporter subunit IIA</w:t>
            </w:r>
          </w:p>
        </w:tc>
      </w:tr>
      <w:tr w:rsidR="0054795D" w:rsidRPr="002511CB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83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16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proofErr w:type="spellStart"/>
            <w:proofErr w:type="gram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>bifunctional</w:t>
            </w:r>
            <w:proofErr w:type="spellEnd"/>
            <w:proofErr w:type="gram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 xml:space="preserve">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>acetaldehyde-CoA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>/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>alcohol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 xml:space="preserve">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  <w:lang w:val="pt-PT"/>
              </w:rPr>
              <w:t>dehydrogen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97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14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carbamate</w:t>
            </w:r>
            <w:proofErr w:type="spellEnd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 kin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1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91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29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93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gluconate 5-dehydrogen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25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98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EC4578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97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ornithine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carbamoyltransfer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C4578" w:rsidP="00E65CF3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33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25</w:t>
            </w:r>
          </w:p>
        </w:tc>
        <w:tc>
          <w:tcPr>
            <w:tcW w:w="6285" w:type="dxa"/>
            <w:vAlign w:val="bottom"/>
          </w:tcPr>
          <w:p w:rsidR="008572E3" w:rsidRPr="0054795D" w:rsidRDefault="00EC4578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olliday junction-specific endonucle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7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09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65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ron-compound ABC transporter iron-compound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7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63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40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71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gar ABC transporter ATP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3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48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se/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dextrin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ABC transporter maltose/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dextrin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7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83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seudo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1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75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29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19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D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49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3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BC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00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92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glucose-1-phosphate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adenylyltransfer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30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01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ATP-dependent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p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protease, ATP-binding subunit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33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38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enicillin-binding protein 1A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2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04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lactate oxid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3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58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dextrin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ABC transporter perme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65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15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ron-compound ABC transporter ATP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42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1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ormate acetyltransfer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93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08</w:t>
            </w:r>
          </w:p>
        </w:tc>
        <w:tc>
          <w:tcPr>
            <w:tcW w:w="6285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E65CF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9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36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9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00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81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glucose-1-phosphate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denylyltransferas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lgD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subunit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201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29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lpha-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glycerophosphat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oxid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40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17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56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15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56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53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ioredoxin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00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72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glycogen branch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lastRenderedPageBreak/>
              <w:t>SPD_193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86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dextrin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ABC transporter perme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25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ullulanas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extracellular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8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04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9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07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70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98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chaperonin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GroEL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91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8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38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S system transporter subunit IID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2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81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transcriptional activator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enA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 TENA/THI-4 family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1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51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mino acid ABC transporter ATP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42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68</w:t>
            </w:r>
          </w:p>
        </w:tc>
        <w:tc>
          <w:tcPr>
            <w:tcW w:w="6285" w:type="dxa"/>
            <w:vAlign w:val="bottom"/>
          </w:tcPr>
          <w:p w:rsidR="008572E3" w:rsidRPr="0054795D" w:rsidRDefault="000A1090" w:rsidP="000A1090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6-phospho-beta-galactosid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67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55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  <w:lang w:val="pt-PT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gar ABC transporter perme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92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43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drolase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440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39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78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4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ell wall surface anchor family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3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31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todextros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utilization protein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A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2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75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55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28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ojap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like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626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BC transporter ATP-binding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282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92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42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259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PTS system </w:t>
            </w:r>
            <w:proofErr w:type="spellStart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ellobiose</w:t>
            </w:r>
            <w:proofErr w:type="spellEnd"/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specific transporter subunit IIC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D83776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81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D83776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agmatine</w:t>
            </w:r>
            <w:proofErr w:type="spellEnd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iminohydrol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944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12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00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03</w:t>
            </w:r>
          </w:p>
        </w:tc>
        <w:tc>
          <w:tcPr>
            <w:tcW w:w="6285" w:type="dxa"/>
            <w:vAlign w:val="bottom"/>
          </w:tcPr>
          <w:p w:rsidR="008572E3" w:rsidRPr="0054795D" w:rsidRDefault="00D83776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557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109</w:t>
            </w:r>
          </w:p>
        </w:tc>
        <w:tc>
          <w:tcPr>
            <w:tcW w:w="6285" w:type="dxa"/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nicotinic acid mononucleotide</w:t>
            </w:r>
            <w:r>
              <w:rPr>
                <w:rStyle w:val="feature"/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adenylyltransferase</w:t>
            </w:r>
            <w:proofErr w:type="spellEnd"/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54795D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1558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391</w:t>
            </w:r>
          </w:p>
        </w:tc>
        <w:tc>
          <w:tcPr>
            <w:tcW w:w="6285" w:type="dxa"/>
            <w:vAlign w:val="bottom"/>
          </w:tcPr>
          <w:p w:rsidR="008572E3" w:rsidRPr="0054795D" w:rsidRDefault="0054795D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54795D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PD_0439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6285" w:type="dxa"/>
            <w:vAlign w:val="bottom"/>
          </w:tcPr>
          <w:p w:rsidR="008572E3" w:rsidRPr="0054795D" w:rsidRDefault="0054795D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ypothetical protein</w:t>
            </w:r>
          </w:p>
        </w:tc>
      </w:tr>
      <w:tr w:rsidR="0054795D" w:rsidRPr="0054795D" w:rsidTr="009C00ED">
        <w:tc>
          <w:tcPr>
            <w:tcW w:w="1087" w:type="dxa"/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1655</w:t>
            </w:r>
          </w:p>
        </w:tc>
        <w:tc>
          <w:tcPr>
            <w:tcW w:w="600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54" w:type="dxa"/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6285" w:type="dxa"/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egregation and condensation protein B</w:t>
            </w:r>
          </w:p>
        </w:tc>
      </w:tr>
      <w:tr w:rsidR="0054795D" w:rsidRPr="0054795D" w:rsidTr="009C00ED">
        <w:tc>
          <w:tcPr>
            <w:tcW w:w="1087" w:type="dxa"/>
            <w:tcBorders>
              <w:bottom w:val="single" w:sz="4" w:space="0" w:color="auto"/>
            </w:tcBorders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PD_0863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8572E3" w:rsidRPr="0054795D" w:rsidRDefault="008572E3" w:rsidP="008572E3">
            <w:pPr>
              <w:rPr>
                <w:rFonts w:ascii="Arial" w:hAnsi="Arial" w:cs="Arial"/>
                <w:sz w:val="18"/>
                <w:szCs w:val="18"/>
              </w:rPr>
            </w:pPr>
            <w:r w:rsidRPr="0054795D">
              <w:rPr>
                <w:rFonts w:ascii="Arial" w:hAnsi="Arial" w:cs="Arial"/>
                <w:sz w:val="18"/>
                <w:szCs w:val="18"/>
              </w:rPr>
              <w:t>0.0488</w:t>
            </w:r>
          </w:p>
        </w:tc>
        <w:tc>
          <w:tcPr>
            <w:tcW w:w="6285" w:type="dxa"/>
            <w:tcBorders>
              <w:bottom w:val="single" w:sz="4" w:space="0" w:color="auto"/>
            </w:tcBorders>
            <w:vAlign w:val="bottom"/>
          </w:tcPr>
          <w:p w:rsidR="008572E3" w:rsidRPr="0054795D" w:rsidRDefault="0054795D" w:rsidP="0054795D">
            <w:pPr>
              <w:pStyle w:val="HTMLpr-formatado"/>
              <w:shd w:val="clear" w:color="auto" w:fill="FFFFFF"/>
              <w:spacing w:line="253" w:lineRule="atLeas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SsrA</w:t>
            </w:r>
            <w:proofErr w:type="spellEnd"/>
            <w:r w:rsidRPr="0054795D">
              <w:rPr>
                <w:rStyle w:val="feature"/>
                <w:rFonts w:ascii="Arial" w:hAnsi="Arial" w:cs="Arial"/>
                <w:sz w:val="18"/>
                <w:szCs w:val="18"/>
              </w:rPr>
              <w:t>-binding protein</w:t>
            </w:r>
          </w:p>
        </w:tc>
      </w:tr>
    </w:tbl>
    <w:p w:rsidR="008572E3" w:rsidRPr="008572E3" w:rsidRDefault="008572E3" w:rsidP="008572E3">
      <w:pPr>
        <w:rPr>
          <w:lang w:val="pt-PT"/>
        </w:rPr>
      </w:pPr>
    </w:p>
    <w:sectPr w:rsidR="008572E3" w:rsidRPr="008572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2E3"/>
    <w:rsid w:val="00013CEE"/>
    <w:rsid w:val="000A1090"/>
    <w:rsid w:val="002511CB"/>
    <w:rsid w:val="004D78B9"/>
    <w:rsid w:val="0054795D"/>
    <w:rsid w:val="00583650"/>
    <w:rsid w:val="007521D1"/>
    <w:rsid w:val="00775F26"/>
    <w:rsid w:val="008572E3"/>
    <w:rsid w:val="00903EFD"/>
    <w:rsid w:val="009C00ED"/>
    <w:rsid w:val="00A00601"/>
    <w:rsid w:val="00C81772"/>
    <w:rsid w:val="00D83776"/>
    <w:rsid w:val="00DC6B74"/>
    <w:rsid w:val="00E65CF3"/>
    <w:rsid w:val="00EC4578"/>
    <w:rsid w:val="00FD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CBD17-3124-4D70-9CB0-3432CB11D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57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-formatado">
    <w:name w:val="HTML Preformatted"/>
    <w:basedOn w:val="Normal"/>
    <w:link w:val="HTMLpr-formatadoCarter"/>
    <w:uiPriority w:val="99"/>
    <w:unhideWhenUsed/>
    <w:rsid w:val="00013C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013CE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Tipodeletrapredefinidodopargrafo"/>
    <w:rsid w:val="00013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3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7</cp:revision>
  <dcterms:created xsi:type="dcterms:W3CDTF">2014-12-11T17:49:00Z</dcterms:created>
  <dcterms:modified xsi:type="dcterms:W3CDTF">2015-02-01T16:41:00Z</dcterms:modified>
</cp:coreProperties>
</file>